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lang w:val="en-GB"/>
        </w:rPr>
      </w:pPr>
      <w:r>
        <w:rPr>
          <w:lang w:val="en-GB"/>
        </w:rPr>
        <w:t>Evaluation of the impact of the water peaks on the prediction performance of the BrierScoreMF algorith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/>
        <w:t xml:space="preserve">Carsten Henneges, Pavel Laskov, Endang Darmawan, Jürgen Backhaus, </w:t>
        <w:br/>
        <w:t>Bernd Kammerer, Andreas Zell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Here, we assess the impact of water peaks on the prediction performance of the BrierScoreMF algorithm. Therefore, we first exclude the spectral ranges between [2200, 2500] and </w:t>
        <w:br/>
        <w:t>[3200, 3700], where water absorbtions mainly occur due to 0-H stretching and O-H deformation oscillations. Subsequently, we trained the BrierScoreMF algorithm on the water-reduced spectral dataset and measure the class prediction performance in terms on sensitivity and specificity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he following graphics compare the sensitivities and specificities of Figures 5 and 6 in the Manuscript to those obtained by training without the water peaks. Figure 1 shows the distribution of the differences in sensitivity (red) and specificity (green) 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object w:dxaOrig="454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7.9pt;height:66pt" filled="f" o:ole="">
            <v:imagedata r:id="rId3" o:title=""/>
          </v:shape>
          <o:OLEObject Type="Embed" ProgID="" ShapeID="ole_rId2" DrawAspect="Content" ObjectID="_541274613" r:id="rId2"/>
        </w:object>
      </w:r>
    </w:p>
    <w:p>
      <w:pPr>
        <w:pStyle w:val="Normal"/>
        <w:jc w:val="both"/>
        <w:rPr/>
      </w:pPr>
      <w:r>
        <w:rPr>
          <w:lang w:val="en-GB"/>
        </w:rPr>
        <w:t xml:space="preserve">between the two runs. We find that both distributions are closely centered near zero. The differences in specificities range from -0.1 to 0.1 and reveal a narrow peak. The differences in sensitivity has a broader distribution ranging from -0.2 to 0.1, but is centered at 0.05. However, both distributions are centered around zero, which indicates a zero to small impact on the prediction performance. Therefore, we leave the impact of water adjustment for factorisation methods to subsequent studie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netheless, we provide a direct comparison of the BrierScoreMF performance in Figure 2 and Figure 3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keepNext w:val="true"/>
        <w:rPr>
          <w:lang w:val="en-GB"/>
        </w:rPr>
      </w:pPr>
      <w:r>
        <w:rPr>
          <w:lang w:val="en-GB"/>
        </w:rPr>
        <w:drawing>
          <wp:inline distT="0" distB="0" distL="0" distR="0">
            <wp:extent cx="5760720" cy="5751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GB"/>
        </w:rPr>
      </w:pPr>
      <w:r>
        <w:rPr>
          <w:lang w:val="en-GB"/>
        </w:rPr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val="en-GB"/>
        </w:rPr>
        <w:t xml:space="preserve"> Difference distributions of sensitivity (red) and specificity (green)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60720" cy="5751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GB"/>
        </w:rPr>
      </w:pPr>
      <w:r>
        <w:rPr>
          <w:lang w:val="en-GB"/>
        </w:rPr>
        <w:t>Figure 2 Sensitivity of BrierScoreMF training with water peaks (black) and without water peaks (gray).</w:t>
      </w:r>
      <w:r>
        <w:br w:type="page"/>
      </w:r>
    </w:p>
    <w:p>
      <w:pPr>
        <w:pStyle w:val="Beschriftung"/>
        <w:rPr>
          <w:lang w:val="en-GB"/>
        </w:rPr>
      </w:pPr>
      <w:r>
        <w:rPr>
          <w:lang w:val="en-GB"/>
        </w:rPr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760720" cy="57518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before="120" w:after="120"/>
        <w:rPr/>
      </w:pPr>
      <w:r>
        <w:rPr>
          <w:lang w:val="en-GB"/>
        </w:rPr>
        <w:t>Figure 3 Specificity of BrierScoreMF training with water peaks (black) and without water peaks (gray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4:49:00Z</dcterms:created>
  <dc:creator>henneges</dc:creator>
  <dc:description/>
  <cp:keywords/>
  <dc:language>en-US</dc:language>
  <cp:lastModifiedBy>henneges</cp:lastModifiedBy>
  <dcterms:modified xsi:type="dcterms:W3CDTF">2010-09-01T16:43:00Z</dcterms:modified>
  <cp:revision>23</cp:revision>
  <dc:subject/>
  <dc:title/>
</cp:coreProperties>
</file>